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B623E" w:rsidRPr="00217D52" w:rsidRDefault="008C53D8" w:rsidP="00EB623E">
      <w:pPr>
        <w:pStyle w:val="Header"/>
        <w:tabs>
          <w:tab w:val="clear" w:pos="4320"/>
          <w:tab w:val="clear" w:pos="8640"/>
        </w:tabs>
      </w:pPr>
      <w:r>
        <w:rPr>
          <w:b/>
        </w:rPr>
        <w:t xml:space="preserve">Supplementary Table </w:t>
      </w:r>
      <w:r w:rsidR="00EB623E">
        <w:rPr>
          <w:b/>
        </w:rPr>
        <w:t>2</w:t>
      </w:r>
      <w:r w:rsidR="00EB623E" w:rsidRPr="000421C0">
        <w:rPr>
          <w:b/>
        </w:rPr>
        <w:t xml:space="preserve">: Taxa and NCBI </w:t>
      </w:r>
      <w:proofErr w:type="spellStart"/>
      <w:r w:rsidR="00EB623E" w:rsidRPr="000421C0">
        <w:rPr>
          <w:b/>
        </w:rPr>
        <w:t>GenBank</w:t>
      </w:r>
      <w:proofErr w:type="spellEnd"/>
      <w:r w:rsidR="00EB623E" w:rsidRPr="000421C0">
        <w:rPr>
          <w:b/>
        </w:rPr>
        <w:t xml:space="preserve"> accession number</w:t>
      </w:r>
      <w:r w:rsidR="00CC57E0">
        <w:rPr>
          <w:b/>
        </w:rPr>
        <w:t>s</w:t>
      </w:r>
      <w:r w:rsidR="00EB623E" w:rsidRPr="000421C0">
        <w:rPr>
          <w:b/>
        </w:rPr>
        <w:t xml:space="preserve"> for loci included in CC chemokine receptor data sets.</w:t>
      </w:r>
      <w:r w:rsidR="00EB623E" w:rsidRPr="00217D52">
        <w:t xml:space="preserve"> </w:t>
      </w:r>
    </w:p>
    <w:p w:rsidR="00EB623E" w:rsidRPr="00217D52" w:rsidRDefault="00EB623E" w:rsidP="00EB623E">
      <w:pPr>
        <w:pStyle w:val="Header"/>
        <w:tabs>
          <w:tab w:val="clear" w:pos="4320"/>
          <w:tab w:val="clear" w:pos="8640"/>
        </w:tabs>
      </w:pPr>
    </w:p>
    <w:p w:rsidR="00EB623E" w:rsidRDefault="00EB623E" w:rsidP="00EB623E">
      <w:pPr>
        <w:pStyle w:val="Heading5"/>
        <w:spacing w:line="360" w:lineRule="auto"/>
      </w:pPr>
      <w:r w:rsidRPr="00217D52">
        <w:t>Species</w:t>
      </w:r>
      <w:r w:rsidRPr="00217D52">
        <w:tab/>
      </w:r>
      <w:r w:rsidRPr="00217D52">
        <w:tab/>
      </w:r>
      <w:r w:rsidRPr="00217D52">
        <w:tab/>
        <w:t>Common Name</w:t>
      </w:r>
      <w:r w:rsidRPr="00217D52">
        <w:tab/>
      </w:r>
      <w:r w:rsidRPr="00217D52">
        <w:tab/>
        <w:t>Accession Number</w:t>
      </w:r>
    </w:p>
    <w:p w:rsidR="00EB623E" w:rsidRPr="007F6B28" w:rsidRDefault="00EB623E" w:rsidP="00923AD5">
      <w:pPr>
        <w:pStyle w:val="Heading5"/>
        <w:spacing w:line="360" w:lineRule="auto"/>
      </w:pPr>
      <w:r w:rsidRPr="00217D52">
        <w:rPr>
          <w:i/>
          <w:u w:val="none"/>
        </w:rPr>
        <w:t>CCR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Bo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tauru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cow (breed: Hereford)</w:t>
      </w:r>
      <w:r w:rsidRPr="00217D52">
        <w:tab/>
      </w:r>
      <w:r w:rsidRPr="00217D52">
        <w:tab/>
        <w:t>NM_001077839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Callithrix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jacchus</w:t>
      </w:r>
      <w:proofErr w:type="spellEnd"/>
      <w:r w:rsidRPr="00217D52">
        <w:t xml:space="preserve"> </w:t>
      </w:r>
      <w:r w:rsidRPr="00217D52">
        <w:tab/>
      </w:r>
      <w:r w:rsidRPr="00217D52">
        <w:tab/>
        <w:t>common marmoset</w:t>
      </w:r>
      <w:r w:rsidRPr="00217D52">
        <w:tab/>
      </w:r>
      <w:r w:rsidRPr="00217D52">
        <w:tab/>
        <w:t>AF127528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Canis</w:t>
      </w:r>
      <w:proofErr w:type="spellEnd"/>
      <w:r w:rsidRPr="00217D52">
        <w:rPr>
          <w:i/>
        </w:rPr>
        <w:t xml:space="preserve"> lupus </w:t>
      </w:r>
      <w:proofErr w:type="spellStart"/>
      <w:r w:rsidRPr="00217D52">
        <w:rPr>
          <w:i/>
        </w:rPr>
        <w:t>familiaris</w:t>
      </w:r>
      <w:proofErr w:type="spellEnd"/>
      <w:r w:rsidRPr="00217D52">
        <w:tab/>
      </w:r>
      <w:r w:rsidRPr="00217D52">
        <w:tab/>
        <w:t>dog (breed: Boxer)</w:t>
      </w:r>
      <w:r w:rsidRPr="00217D52">
        <w:tab/>
      </w:r>
      <w:r w:rsidRPr="00217D52">
        <w:tab/>
        <w:t>NM_001038606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Feli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catus</w:t>
      </w:r>
      <w:proofErr w:type="spellEnd"/>
      <w:r w:rsidRPr="00217D52">
        <w:tab/>
      </w:r>
      <w:r w:rsidRPr="00217D52">
        <w:tab/>
      </w:r>
      <w:r w:rsidRPr="00217D52">
        <w:tab/>
        <w:t>cat</w:t>
      </w:r>
      <w:r w:rsidRPr="00217D52">
        <w:tab/>
      </w:r>
      <w:r w:rsidRPr="00217D52">
        <w:tab/>
      </w:r>
      <w:r w:rsidRPr="00217D52">
        <w:tab/>
      </w:r>
      <w:r w:rsidRPr="00217D52">
        <w:tab/>
        <w:t>NM_001135969.1</w:t>
      </w:r>
      <w:r w:rsidRPr="00217D52">
        <w:tab/>
      </w:r>
    </w:p>
    <w:p w:rsidR="00EB623E" w:rsidRPr="00217D52" w:rsidRDefault="00EB623E" w:rsidP="00EB623E">
      <w:pPr>
        <w:spacing w:after="0"/>
      </w:pPr>
      <w:r w:rsidRPr="00217D52">
        <w:rPr>
          <w:i/>
        </w:rPr>
        <w:t>Homo sapiens</w:t>
      </w:r>
      <w:r w:rsidRPr="00217D52">
        <w:tab/>
      </w:r>
      <w:r w:rsidRPr="00217D52">
        <w:tab/>
      </w:r>
      <w:r w:rsidRPr="00217D52">
        <w:tab/>
        <w:t>human</w:t>
      </w:r>
      <w:r w:rsidRPr="00217D52">
        <w:tab/>
      </w:r>
      <w:r w:rsidRPr="00217D52">
        <w:tab/>
      </w:r>
      <w:r w:rsidRPr="00217D52">
        <w:tab/>
      </w:r>
      <w:r w:rsidRPr="00217D52">
        <w:tab/>
        <w:t>NM_001295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acaca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latta</w:t>
      </w:r>
      <w:proofErr w:type="spellEnd"/>
      <w:r w:rsidRPr="00217D52">
        <w:tab/>
      </w:r>
      <w:r w:rsidRPr="00217D52">
        <w:tab/>
        <w:t>rhesus monkey</w:t>
      </w:r>
      <w:r w:rsidRPr="00217D52">
        <w:tab/>
      </w:r>
      <w:r w:rsidRPr="00217D52">
        <w:tab/>
        <w:t>NM_001032858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sculus</w:t>
      </w:r>
      <w:proofErr w:type="spellEnd"/>
      <w:r w:rsidRPr="00217D52">
        <w:tab/>
      </w:r>
      <w:r w:rsidRPr="00217D52">
        <w:tab/>
      </w:r>
      <w:r w:rsidRPr="00217D52">
        <w:tab/>
        <w:t>field mouse</w:t>
      </w:r>
      <w:r w:rsidRPr="00217D52">
        <w:tab/>
      </w:r>
      <w:r w:rsidRPr="00217D52">
        <w:tab/>
      </w:r>
      <w:r w:rsidRPr="00217D52">
        <w:tab/>
        <w:t>NM_009912.4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Pan troglodytes</w:t>
      </w:r>
      <w:r w:rsidRPr="00217D52">
        <w:tab/>
      </w:r>
      <w:r w:rsidRPr="00217D52">
        <w:tab/>
        <w:t>chimp</w:t>
      </w:r>
      <w:r w:rsidRPr="00217D52">
        <w:tab/>
      </w:r>
      <w:r w:rsidRPr="00217D52">
        <w:tab/>
      </w:r>
      <w:r w:rsidRPr="00217D52">
        <w:tab/>
      </w:r>
      <w:r w:rsidRPr="00217D52">
        <w:tab/>
        <w:t>XM_516415.2</w:t>
      </w:r>
      <w:r w:rsidRPr="00217D52">
        <w:tab/>
      </w:r>
      <w:r w:rsidRPr="00217D52">
        <w:tab/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Ratt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norvegicus</w:t>
      </w:r>
      <w:proofErr w:type="spellEnd"/>
      <w:r w:rsidRPr="00217D52">
        <w:tab/>
      </w:r>
      <w:r w:rsidRPr="00217D52">
        <w:tab/>
        <w:t>Norway rat</w:t>
      </w:r>
      <w:r w:rsidRPr="00217D52">
        <w:tab/>
      </w:r>
      <w:r w:rsidRPr="00217D52">
        <w:tab/>
      </w:r>
      <w:r w:rsidRPr="00217D52">
        <w:tab/>
        <w:t>NM_020542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S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scrofa</w:t>
      </w:r>
      <w:proofErr w:type="spellEnd"/>
      <w:r w:rsidRPr="00217D52">
        <w:tab/>
      </w:r>
      <w:r w:rsidRPr="00217D52">
        <w:tab/>
      </w:r>
      <w:r w:rsidRPr="00217D52">
        <w:tab/>
        <w:t>pig</w:t>
      </w:r>
      <w:r w:rsidRPr="00217D52">
        <w:tab/>
      </w:r>
      <w:r w:rsidRPr="00217D52">
        <w:tab/>
      </w:r>
      <w:r w:rsidRPr="00217D52">
        <w:tab/>
      </w:r>
      <w:r w:rsidRPr="00217D52">
        <w:tab/>
        <w:t>NM_001001621.1</w:t>
      </w:r>
    </w:p>
    <w:p w:rsidR="00EB623E" w:rsidRPr="00217D52" w:rsidRDefault="00EB623E" w:rsidP="00EB623E">
      <w:pPr>
        <w:pStyle w:val="Heading5"/>
        <w:spacing w:line="360" w:lineRule="auto"/>
        <w:rPr>
          <w:i/>
          <w:u w:val="none"/>
        </w:rPr>
      </w:pPr>
    </w:p>
    <w:p w:rsidR="00EB623E" w:rsidRPr="00217D52" w:rsidRDefault="00EB623E" w:rsidP="00EB623E">
      <w:pPr>
        <w:pStyle w:val="Heading5"/>
        <w:spacing w:line="360" w:lineRule="auto"/>
        <w:rPr>
          <w:i/>
          <w:u w:val="none"/>
        </w:rPr>
      </w:pPr>
      <w:r w:rsidRPr="00217D52">
        <w:rPr>
          <w:i/>
          <w:u w:val="none"/>
        </w:rPr>
        <w:t>CCR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Bo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tauru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cow (breed: Hereford)</w:t>
      </w:r>
      <w:r w:rsidRPr="00217D52">
        <w:tab/>
      </w:r>
      <w:r w:rsidRPr="00217D52">
        <w:tab/>
        <w:t>XM_584158.3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Canis</w:t>
      </w:r>
      <w:proofErr w:type="spellEnd"/>
      <w:r w:rsidRPr="00217D52">
        <w:rPr>
          <w:i/>
        </w:rPr>
        <w:t xml:space="preserve"> lupus </w:t>
      </w:r>
      <w:proofErr w:type="spellStart"/>
      <w:r w:rsidRPr="00217D52">
        <w:rPr>
          <w:i/>
        </w:rPr>
        <w:t>familiaris</w:t>
      </w:r>
      <w:proofErr w:type="spellEnd"/>
      <w:r w:rsidRPr="00217D52">
        <w:tab/>
      </w:r>
      <w:r w:rsidRPr="00217D52">
        <w:tab/>
        <w:t>dog (breed: Boxer)</w:t>
      </w:r>
      <w:r w:rsidRPr="00217D52">
        <w:tab/>
      </w:r>
      <w:r w:rsidRPr="00217D52">
        <w:tab/>
        <w:t>XM_541906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Feli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catus</w:t>
      </w:r>
      <w:proofErr w:type="spellEnd"/>
      <w:r w:rsidRPr="00217D52">
        <w:tab/>
      </w:r>
      <w:r w:rsidRPr="00217D52">
        <w:tab/>
      </w:r>
      <w:r w:rsidRPr="00217D52">
        <w:tab/>
        <w:t>cat</w:t>
      </w:r>
      <w:r w:rsidRPr="00217D52">
        <w:tab/>
      </w:r>
      <w:r w:rsidRPr="00217D52">
        <w:tab/>
      </w:r>
      <w:r w:rsidRPr="00217D52">
        <w:tab/>
      </w:r>
      <w:r w:rsidRPr="00217D52">
        <w:tab/>
        <w:t>NM_001097580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Equ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caballus</w:t>
      </w:r>
      <w:proofErr w:type="spellEnd"/>
      <w:r w:rsidRPr="00217D52">
        <w:tab/>
      </w:r>
      <w:r w:rsidRPr="00217D52">
        <w:tab/>
        <w:t>horse</w:t>
      </w:r>
      <w:r w:rsidRPr="00217D52">
        <w:tab/>
      </w:r>
      <w:r w:rsidRPr="00217D52">
        <w:tab/>
      </w:r>
      <w:r w:rsidRPr="00217D52">
        <w:tab/>
      </w:r>
      <w:r w:rsidRPr="00217D52">
        <w:tab/>
        <w:t>NM_001097606.1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Homo sapiens</w:t>
      </w:r>
      <w:r w:rsidRPr="00217D52">
        <w:tab/>
      </w:r>
      <w:r w:rsidRPr="00217D52">
        <w:tab/>
      </w:r>
      <w:r w:rsidRPr="00217D52">
        <w:tab/>
        <w:t>human</w:t>
      </w:r>
      <w:r w:rsidRPr="00217D52">
        <w:tab/>
      </w:r>
      <w:r w:rsidRPr="00217D52">
        <w:tab/>
      </w:r>
      <w:r w:rsidRPr="00217D52">
        <w:tab/>
      </w:r>
      <w:r w:rsidRPr="00217D52">
        <w:tab/>
      </w:r>
      <w:r w:rsidR="00737E2C" w:rsidRPr="00737E2C">
        <w:t>NM_001123396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acaca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latta</w:t>
      </w:r>
      <w:proofErr w:type="spellEnd"/>
      <w:r w:rsidRPr="00217D52">
        <w:tab/>
      </w:r>
      <w:r w:rsidRPr="00217D52">
        <w:tab/>
        <w:t>rhesus monkey</w:t>
      </w:r>
      <w:r w:rsidRPr="00217D52">
        <w:tab/>
      </w:r>
      <w:r w:rsidRPr="00217D52">
        <w:tab/>
        <w:t>NM_001032806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sculus</w:t>
      </w:r>
      <w:proofErr w:type="spellEnd"/>
      <w:r w:rsidRPr="00217D52">
        <w:tab/>
      </w:r>
      <w:r w:rsidRPr="00217D52">
        <w:tab/>
      </w:r>
      <w:r w:rsidRPr="00217D52">
        <w:tab/>
        <w:t>field mouse</w:t>
      </w:r>
      <w:r w:rsidRPr="00217D52">
        <w:tab/>
      </w:r>
      <w:r w:rsidRPr="00217D52">
        <w:tab/>
      </w:r>
      <w:r w:rsidRPr="00217D52">
        <w:tab/>
        <w:t>NM_009915.2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Pan troglodytes</w:t>
      </w:r>
      <w:r w:rsidRPr="00217D52">
        <w:tab/>
      </w:r>
      <w:r w:rsidRPr="00217D52">
        <w:tab/>
        <w:t>chimp</w:t>
      </w:r>
      <w:r w:rsidRPr="00217D52">
        <w:tab/>
      </w:r>
      <w:r w:rsidRPr="00217D52">
        <w:tab/>
      </w:r>
      <w:r w:rsidRPr="00217D52">
        <w:tab/>
      </w:r>
      <w:r w:rsidRPr="00217D52">
        <w:tab/>
        <w:t>XM_001149515.1</w:t>
      </w:r>
      <w:r w:rsidRPr="00217D52">
        <w:tab/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Ratt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norvegicus</w:t>
      </w:r>
      <w:proofErr w:type="spellEnd"/>
      <w:r w:rsidRPr="00217D52">
        <w:tab/>
      </w:r>
      <w:r w:rsidRPr="00217D52">
        <w:tab/>
        <w:t>Norway rat</w:t>
      </w:r>
      <w:r w:rsidRPr="00217D52">
        <w:tab/>
      </w:r>
      <w:r w:rsidRPr="00217D52">
        <w:tab/>
      </w:r>
      <w:r w:rsidRPr="00217D52">
        <w:tab/>
        <w:t>NM_021866.1</w:t>
      </w:r>
    </w:p>
    <w:p w:rsidR="00EB623E" w:rsidRDefault="00EB623E" w:rsidP="00EB623E">
      <w:pPr>
        <w:spacing w:after="0"/>
      </w:pPr>
      <w:proofErr w:type="spellStart"/>
      <w:r w:rsidRPr="00217D52">
        <w:rPr>
          <w:i/>
        </w:rPr>
        <w:t>S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scrofa</w:t>
      </w:r>
      <w:proofErr w:type="spellEnd"/>
      <w:r w:rsidRPr="00217D52">
        <w:tab/>
      </w:r>
      <w:r w:rsidRPr="00217D52">
        <w:tab/>
      </w:r>
      <w:r w:rsidRPr="00217D52">
        <w:tab/>
        <w:t>pig</w:t>
      </w:r>
      <w:r w:rsidRPr="00217D52">
        <w:tab/>
      </w:r>
      <w:r w:rsidRPr="00217D52">
        <w:tab/>
      </w:r>
      <w:r w:rsidRPr="00217D52">
        <w:tab/>
      </w:r>
      <w:r w:rsidRPr="00217D52">
        <w:tab/>
        <w:t>NM_001001619.1</w:t>
      </w:r>
    </w:p>
    <w:p w:rsidR="00EB623E" w:rsidRPr="00217D52" w:rsidRDefault="00EB623E" w:rsidP="00EB623E">
      <w:pPr>
        <w:spacing w:after="0"/>
      </w:pPr>
    </w:p>
    <w:p w:rsidR="00EB623E" w:rsidRPr="00217D52" w:rsidRDefault="00EB623E" w:rsidP="00EB623E">
      <w:pPr>
        <w:pStyle w:val="Heading5"/>
        <w:spacing w:line="360" w:lineRule="auto"/>
        <w:rPr>
          <w:i/>
          <w:u w:val="none"/>
        </w:rPr>
      </w:pPr>
      <w:r w:rsidRPr="00217D52">
        <w:rPr>
          <w:i/>
          <w:u w:val="none"/>
        </w:rPr>
        <w:t>CCR3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Bo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tauru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cow (breed: Hereford)</w:t>
      </w:r>
      <w:r w:rsidRPr="00217D52">
        <w:tab/>
      </w:r>
      <w:r w:rsidRPr="00217D52">
        <w:tab/>
        <w:t>XM_869148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Canis</w:t>
      </w:r>
      <w:proofErr w:type="spellEnd"/>
      <w:r w:rsidRPr="00217D52">
        <w:rPr>
          <w:i/>
        </w:rPr>
        <w:t xml:space="preserve"> lupus </w:t>
      </w:r>
      <w:proofErr w:type="spellStart"/>
      <w:r w:rsidRPr="00217D52">
        <w:rPr>
          <w:i/>
        </w:rPr>
        <w:t>familiaris</w:t>
      </w:r>
      <w:proofErr w:type="spellEnd"/>
      <w:r w:rsidRPr="00217D52">
        <w:rPr>
          <w:i/>
        </w:rPr>
        <w:tab/>
      </w:r>
      <w:r w:rsidRPr="00217D52">
        <w:tab/>
        <w:t>dog (breed: Boxer)</w:t>
      </w:r>
      <w:r w:rsidRPr="00217D52">
        <w:tab/>
      </w:r>
      <w:r w:rsidRPr="00217D52">
        <w:tab/>
        <w:t>NM_001005261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Equ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caballus</w:t>
      </w:r>
      <w:proofErr w:type="spellEnd"/>
      <w:r w:rsidRPr="00217D52">
        <w:tab/>
      </w:r>
      <w:r w:rsidRPr="00217D52">
        <w:tab/>
        <w:t>horse</w:t>
      </w:r>
      <w:r w:rsidRPr="00217D52">
        <w:tab/>
      </w:r>
      <w:r w:rsidRPr="00217D52">
        <w:tab/>
      </w:r>
      <w:r w:rsidRPr="00217D52">
        <w:tab/>
      </w:r>
      <w:r w:rsidRPr="00217D52">
        <w:tab/>
        <w:t>XM_001496014.1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Homo sapiens</w:t>
      </w:r>
      <w:r w:rsidRPr="00217D52">
        <w:tab/>
      </w:r>
      <w:r w:rsidRPr="00217D52">
        <w:tab/>
      </w:r>
      <w:r w:rsidRPr="00217D52">
        <w:tab/>
        <w:t>human</w:t>
      </w:r>
      <w:r w:rsidRPr="00217D52">
        <w:tab/>
      </w:r>
      <w:r w:rsidRPr="00217D52">
        <w:tab/>
      </w:r>
      <w:r w:rsidRPr="00217D52">
        <w:tab/>
      </w:r>
      <w:r w:rsidRPr="00217D52">
        <w:tab/>
        <w:t>NM_0018</w:t>
      </w:r>
      <w:r>
        <w:t>37.3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Feli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catus</w:t>
      </w:r>
      <w:proofErr w:type="spellEnd"/>
      <w:r w:rsidRPr="00217D52">
        <w:tab/>
      </w:r>
      <w:r w:rsidRPr="00217D52">
        <w:tab/>
      </w:r>
      <w:r w:rsidRPr="00217D52">
        <w:tab/>
        <w:t>cat</w:t>
      </w:r>
      <w:r w:rsidRPr="00217D52">
        <w:tab/>
      </w:r>
      <w:r w:rsidRPr="00217D52">
        <w:tab/>
      </w:r>
      <w:r w:rsidRPr="00217D52">
        <w:tab/>
      </w:r>
      <w:r w:rsidRPr="00217D52">
        <w:tab/>
        <w:t>NM_001135970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sculus</w:t>
      </w:r>
      <w:proofErr w:type="spellEnd"/>
      <w:r w:rsidRPr="00217D52">
        <w:rPr>
          <w:i/>
        </w:rPr>
        <w:tab/>
      </w:r>
      <w:r w:rsidRPr="00217D52">
        <w:tab/>
      </w:r>
      <w:r w:rsidRPr="00217D52">
        <w:tab/>
        <w:t>field mouse</w:t>
      </w:r>
      <w:r w:rsidRPr="00217D52">
        <w:tab/>
      </w:r>
      <w:r w:rsidRPr="00217D52">
        <w:tab/>
      </w:r>
      <w:r w:rsidRPr="00217D52">
        <w:tab/>
        <w:t>NM_009914.4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acaca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fascicularis</w:t>
      </w:r>
      <w:proofErr w:type="spellEnd"/>
      <w:r w:rsidRPr="00217D52">
        <w:tab/>
      </w:r>
      <w:r w:rsidRPr="00217D52">
        <w:tab/>
        <w:t>crab-eating macaque</w:t>
      </w:r>
      <w:r w:rsidRPr="00217D52">
        <w:tab/>
      </w:r>
      <w:r w:rsidRPr="00217D52">
        <w:tab/>
        <w:t>AY065647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acaca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latta</w:t>
      </w:r>
      <w:proofErr w:type="spellEnd"/>
      <w:r w:rsidRPr="00217D52">
        <w:tab/>
      </w:r>
      <w:r w:rsidRPr="00217D52">
        <w:tab/>
        <w:t>rhesus monkey</w:t>
      </w:r>
      <w:r w:rsidRPr="00217D52">
        <w:tab/>
      </w:r>
      <w:r w:rsidRPr="00217D52">
        <w:tab/>
        <w:t>NM_001047140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Ovi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arie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sheep</w:t>
      </w:r>
      <w:r w:rsidRPr="00217D52">
        <w:tab/>
      </w:r>
      <w:r w:rsidRPr="00217D52">
        <w:tab/>
      </w:r>
      <w:r w:rsidRPr="00217D52">
        <w:tab/>
      </w:r>
      <w:r w:rsidRPr="00217D52">
        <w:tab/>
        <w:t>NM_001009241.1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Pan troglodytes</w:t>
      </w:r>
      <w:r w:rsidRPr="00217D52">
        <w:tab/>
      </w:r>
      <w:r w:rsidRPr="00217D52">
        <w:tab/>
        <w:t>chimp</w:t>
      </w:r>
      <w:r w:rsidRPr="00217D52">
        <w:tab/>
      </w:r>
      <w:r w:rsidRPr="00217D52">
        <w:tab/>
      </w:r>
      <w:r w:rsidRPr="00217D52">
        <w:tab/>
      </w:r>
      <w:r w:rsidRPr="00217D52">
        <w:tab/>
        <w:t>XM_001149237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Ratt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norvegicus</w:t>
      </w:r>
      <w:proofErr w:type="spellEnd"/>
      <w:r w:rsidRPr="00217D52">
        <w:tab/>
      </w:r>
      <w:r w:rsidRPr="00217D52">
        <w:tab/>
        <w:t>Norway rat</w:t>
      </w:r>
      <w:r w:rsidRPr="00217D52">
        <w:tab/>
      </w:r>
      <w:r w:rsidRPr="00217D52">
        <w:tab/>
      </w:r>
      <w:r w:rsidRPr="00217D52">
        <w:tab/>
        <w:t>NM_053958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S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scrofa</w:t>
      </w:r>
      <w:proofErr w:type="spellEnd"/>
      <w:r w:rsidRPr="00217D52">
        <w:tab/>
      </w:r>
      <w:r w:rsidRPr="00217D52">
        <w:tab/>
      </w:r>
      <w:r w:rsidRPr="00217D52">
        <w:tab/>
        <w:t>pig</w:t>
      </w:r>
      <w:r w:rsidRPr="00217D52">
        <w:tab/>
      </w:r>
      <w:r w:rsidRPr="00217D52">
        <w:tab/>
      </w:r>
      <w:r w:rsidRPr="00217D52">
        <w:tab/>
      </w:r>
      <w:r w:rsidRPr="00217D52">
        <w:tab/>
        <w:t>NM_001001620.1</w:t>
      </w:r>
    </w:p>
    <w:p w:rsidR="00EB623E" w:rsidRDefault="00EB623E" w:rsidP="00EB623E">
      <w:pPr>
        <w:pStyle w:val="Heading5"/>
        <w:spacing w:line="360" w:lineRule="auto"/>
        <w:rPr>
          <w:rFonts w:asciiTheme="minorHAnsi" w:eastAsiaTheme="minorHAnsi" w:hAnsiTheme="minorHAnsi" w:cstheme="minorBidi"/>
          <w:szCs w:val="24"/>
          <w:u w:val="none"/>
        </w:rPr>
      </w:pPr>
    </w:p>
    <w:p w:rsidR="00EB623E" w:rsidRPr="00217D52" w:rsidRDefault="00EB623E" w:rsidP="00EB623E">
      <w:pPr>
        <w:pStyle w:val="Heading5"/>
        <w:spacing w:line="360" w:lineRule="auto"/>
        <w:rPr>
          <w:i/>
          <w:u w:val="none"/>
        </w:rPr>
      </w:pPr>
      <w:r w:rsidRPr="00217D52">
        <w:rPr>
          <w:i/>
          <w:u w:val="none"/>
        </w:rPr>
        <w:t>CCR4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Bo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tauru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cow (breed: Hereford)</w:t>
      </w:r>
      <w:r w:rsidRPr="00217D52">
        <w:tab/>
      </w:r>
      <w:r w:rsidRPr="00217D52">
        <w:tab/>
        <w:t>NM_001100293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Canis</w:t>
      </w:r>
      <w:proofErr w:type="spellEnd"/>
      <w:r w:rsidRPr="00217D52">
        <w:rPr>
          <w:i/>
        </w:rPr>
        <w:t xml:space="preserve"> lupus </w:t>
      </w:r>
      <w:proofErr w:type="spellStart"/>
      <w:r w:rsidRPr="00217D52">
        <w:rPr>
          <w:i/>
        </w:rPr>
        <w:t>familiaris</w:t>
      </w:r>
      <w:proofErr w:type="spellEnd"/>
      <w:r w:rsidRPr="00217D52">
        <w:tab/>
      </w:r>
      <w:r w:rsidRPr="00217D52">
        <w:tab/>
        <w:t>dog (breed: Boxer)</w:t>
      </w:r>
      <w:r w:rsidRPr="00217D52">
        <w:tab/>
      </w:r>
      <w:r w:rsidRPr="00217D52">
        <w:tab/>
        <w:t>NM_001003020.1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Homo sapiens</w:t>
      </w:r>
      <w:r w:rsidRPr="00217D52">
        <w:rPr>
          <w:i/>
        </w:rPr>
        <w:tab/>
      </w:r>
      <w:r w:rsidRPr="00217D52">
        <w:tab/>
      </w:r>
      <w:r w:rsidRPr="00217D52">
        <w:tab/>
        <w:t>human</w:t>
      </w:r>
      <w:r w:rsidRPr="00217D52">
        <w:tab/>
      </w:r>
      <w:r w:rsidRPr="00217D52">
        <w:tab/>
      </w:r>
      <w:r w:rsidRPr="00217D52">
        <w:tab/>
      </w:r>
      <w:r w:rsidRPr="00217D52">
        <w:tab/>
        <w:t>NM_005508.4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acaca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latta</w:t>
      </w:r>
      <w:proofErr w:type="spellEnd"/>
      <w:r w:rsidRPr="00217D52">
        <w:tab/>
      </w:r>
      <w:r w:rsidRPr="00217D52">
        <w:tab/>
        <w:t>rhesus monkey</w:t>
      </w:r>
      <w:r w:rsidRPr="00217D52">
        <w:tab/>
      </w:r>
      <w:r w:rsidRPr="00217D52">
        <w:tab/>
        <w:t>XM_001098807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sculus</w:t>
      </w:r>
      <w:proofErr w:type="spellEnd"/>
      <w:r w:rsidRPr="00217D52">
        <w:tab/>
      </w:r>
      <w:r w:rsidRPr="00217D52">
        <w:tab/>
      </w:r>
      <w:r w:rsidRPr="00217D52">
        <w:tab/>
        <w:t>field mouse</w:t>
      </w:r>
      <w:r w:rsidRPr="00217D52">
        <w:tab/>
      </w:r>
      <w:r w:rsidRPr="00217D52">
        <w:tab/>
      </w:r>
      <w:r w:rsidRPr="00217D52">
        <w:tab/>
        <w:t>NM_009916.2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Pan troglodytes</w:t>
      </w:r>
      <w:r w:rsidRPr="00217D52">
        <w:tab/>
      </w:r>
      <w:r w:rsidRPr="00217D52">
        <w:tab/>
        <w:t>chimp</w:t>
      </w:r>
      <w:r w:rsidRPr="00217D52">
        <w:tab/>
      </w:r>
      <w:r w:rsidRPr="00217D52">
        <w:tab/>
      </w:r>
      <w:r w:rsidRPr="00217D52">
        <w:tab/>
      </w:r>
      <w:r w:rsidRPr="00217D52">
        <w:tab/>
        <w:t>XM_001168244.1</w:t>
      </w:r>
    </w:p>
    <w:p w:rsidR="00EB623E" w:rsidRDefault="00EB623E" w:rsidP="00EB623E">
      <w:pPr>
        <w:spacing w:after="0"/>
      </w:pPr>
      <w:proofErr w:type="spellStart"/>
      <w:r w:rsidRPr="00217D52">
        <w:rPr>
          <w:i/>
        </w:rPr>
        <w:t>Ratt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norvegicus</w:t>
      </w:r>
      <w:proofErr w:type="spellEnd"/>
      <w:r w:rsidRPr="00217D52">
        <w:tab/>
      </w:r>
      <w:r w:rsidRPr="00217D52">
        <w:tab/>
        <w:t>Norway rat</w:t>
      </w:r>
      <w:r w:rsidRPr="00217D52">
        <w:tab/>
      </w:r>
      <w:r w:rsidRPr="00217D52">
        <w:tab/>
      </w:r>
      <w:r w:rsidRPr="00217D52">
        <w:tab/>
        <w:t>NM_133532.2</w:t>
      </w:r>
    </w:p>
    <w:p w:rsidR="00EB623E" w:rsidRPr="00217D52" w:rsidRDefault="00EB623E" w:rsidP="00EB623E">
      <w:pPr>
        <w:spacing w:after="0"/>
      </w:pPr>
    </w:p>
    <w:p w:rsidR="00EB623E" w:rsidRPr="00217D52" w:rsidRDefault="00EB623E" w:rsidP="00EB623E">
      <w:pPr>
        <w:pStyle w:val="Heading5"/>
        <w:spacing w:line="360" w:lineRule="auto"/>
        <w:rPr>
          <w:i/>
          <w:u w:val="none"/>
        </w:rPr>
      </w:pPr>
      <w:r w:rsidRPr="00217D52">
        <w:rPr>
          <w:i/>
          <w:u w:val="none"/>
        </w:rPr>
        <w:t>CCR5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Bo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taurus</w:t>
      </w:r>
      <w:proofErr w:type="spellEnd"/>
      <w:proofErr w:type="gramEnd"/>
      <w:r w:rsidRPr="00217D52">
        <w:rPr>
          <w:i/>
        </w:rPr>
        <w:tab/>
      </w:r>
      <w:r w:rsidRPr="00217D52">
        <w:tab/>
      </w:r>
      <w:r w:rsidRPr="00217D52">
        <w:tab/>
        <w:t>cow (breed: Hereford)</w:t>
      </w:r>
      <w:r w:rsidRPr="00217D52">
        <w:tab/>
      </w:r>
      <w:r w:rsidRPr="00217D52">
        <w:tab/>
        <w:t>NM_001011672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Canis</w:t>
      </w:r>
      <w:proofErr w:type="spellEnd"/>
      <w:r w:rsidRPr="00217D52">
        <w:rPr>
          <w:i/>
        </w:rPr>
        <w:t xml:space="preserve"> lupus </w:t>
      </w:r>
      <w:proofErr w:type="spellStart"/>
      <w:r w:rsidRPr="00217D52">
        <w:rPr>
          <w:i/>
        </w:rPr>
        <w:t>familiaris</w:t>
      </w:r>
      <w:proofErr w:type="spellEnd"/>
      <w:r w:rsidRPr="00217D52">
        <w:tab/>
      </w:r>
      <w:r w:rsidRPr="00217D52">
        <w:tab/>
        <w:t>dog (breed: Boxer)</w:t>
      </w:r>
      <w:r w:rsidRPr="00217D52">
        <w:tab/>
      </w:r>
      <w:r w:rsidRPr="00217D52">
        <w:tab/>
        <w:t>NM_001012342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Equ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caballus</w:t>
      </w:r>
      <w:proofErr w:type="spellEnd"/>
      <w:r w:rsidRPr="00217D52">
        <w:tab/>
      </w:r>
      <w:r w:rsidRPr="00217D52">
        <w:tab/>
        <w:t>horse</w:t>
      </w:r>
      <w:r w:rsidRPr="00217D52">
        <w:tab/>
      </w:r>
      <w:r w:rsidRPr="00217D52">
        <w:tab/>
      </w:r>
      <w:r w:rsidRPr="00217D52">
        <w:tab/>
      </w:r>
      <w:r w:rsidRPr="00217D52">
        <w:tab/>
        <w:t>NM_001091534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Feli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catus</w:t>
      </w:r>
      <w:proofErr w:type="spellEnd"/>
      <w:r w:rsidRPr="00217D52">
        <w:tab/>
      </w:r>
      <w:r w:rsidRPr="00217D52">
        <w:tab/>
      </w:r>
      <w:r w:rsidRPr="00217D52">
        <w:tab/>
        <w:t>cat</w:t>
      </w:r>
      <w:r w:rsidRPr="00217D52">
        <w:tab/>
      </w:r>
      <w:r w:rsidRPr="00217D52">
        <w:tab/>
      </w:r>
      <w:r w:rsidRPr="00217D52">
        <w:tab/>
      </w:r>
      <w:r w:rsidRPr="00217D52">
        <w:tab/>
        <w:t>NM_001009248.1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Homo sapiens</w:t>
      </w:r>
      <w:r w:rsidRPr="00217D52">
        <w:rPr>
          <w:i/>
        </w:rPr>
        <w:tab/>
      </w:r>
      <w:r w:rsidRPr="00217D52">
        <w:tab/>
      </w:r>
      <w:r w:rsidRPr="00217D52">
        <w:tab/>
        <w:t>human</w:t>
      </w:r>
      <w:r w:rsidRPr="00217D52">
        <w:tab/>
      </w:r>
      <w:r w:rsidRPr="00217D52">
        <w:tab/>
      </w:r>
      <w:r w:rsidRPr="00217D52">
        <w:tab/>
      </w:r>
      <w:r w:rsidRPr="00217D52">
        <w:tab/>
        <w:t>NM_000579.3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acaca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latta</w:t>
      </w:r>
      <w:proofErr w:type="spellEnd"/>
      <w:r w:rsidRPr="00217D52">
        <w:tab/>
      </w:r>
      <w:r w:rsidRPr="00217D52">
        <w:tab/>
        <w:t>rhesus monkey</w:t>
      </w:r>
      <w:r w:rsidRPr="00217D52">
        <w:tab/>
      </w:r>
      <w:r w:rsidRPr="00217D52">
        <w:tab/>
        <w:t>NM_001042773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sculus</w:t>
      </w:r>
      <w:proofErr w:type="spellEnd"/>
      <w:r w:rsidRPr="00217D52">
        <w:tab/>
      </w:r>
      <w:r w:rsidRPr="00217D52">
        <w:tab/>
      </w:r>
      <w:r w:rsidRPr="00217D52">
        <w:tab/>
        <w:t>field mouse</w:t>
      </w:r>
      <w:r w:rsidRPr="00217D52">
        <w:tab/>
      </w:r>
      <w:r w:rsidRPr="00217D52">
        <w:tab/>
      </w:r>
      <w:r w:rsidRPr="00217D52">
        <w:tab/>
        <w:t>NM_009917.5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Pan troglodytes</w:t>
      </w:r>
      <w:r w:rsidRPr="00217D52">
        <w:tab/>
      </w:r>
      <w:r w:rsidRPr="00217D52">
        <w:tab/>
        <w:t>chimp</w:t>
      </w:r>
      <w:r w:rsidRPr="00217D52">
        <w:tab/>
      </w:r>
      <w:r w:rsidRPr="00217D52">
        <w:tab/>
      </w:r>
      <w:r w:rsidRPr="00217D52">
        <w:tab/>
      </w:r>
      <w:r w:rsidRPr="00217D52">
        <w:tab/>
        <w:t>NM_001009046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Papio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anubi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olive baboon</w:t>
      </w:r>
      <w:r w:rsidRPr="00217D52">
        <w:tab/>
      </w:r>
      <w:r w:rsidRPr="00217D52">
        <w:tab/>
      </w:r>
      <w:r w:rsidRPr="00217D52">
        <w:tab/>
        <w:t>NM_001112629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Pongo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abelii</w:t>
      </w:r>
      <w:proofErr w:type="spellEnd"/>
      <w:r w:rsidRPr="00217D52">
        <w:tab/>
      </w:r>
      <w:r w:rsidRPr="00217D52">
        <w:tab/>
      </w:r>
      <w:r w:rsidRPr="00217D52">
        <w:tab/>
        <w:t>Sumatran orangutan</w:t>
      </w:r>
      <w:r w:rsidRPr="00217D52">
        <w:tab/>
      </w:r>
      <w:r w:rsidRPr="00217D52">
        <w:tab/>
        <w:t>NM_001135497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Ratt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norvegicus</w:t>
      </w:r>
      <w:proofErr w:type="spellEnd"/>
      <w:r w:rsidRPr="00217D52">
        <w:tab/>
      </w:r>
      <w:r w:rsidRPr="00217D52">
        <w:tab/>
        <w:t>Norway rat</w:t>
      </w:r>
      <w:r w:rsidRPr="00217D52">
        <w:tab/>
      </w:r>
      <w:r w:rsidRPr="00217D52">
        <w:tab/>
      </w:r>
      <w:r w:rsidRPr="00217D52">
        <w:tab/>
        <w:t>NM_053960.3</w:t>
      </w:r>
      <w:r w:rsidRPr="00217D52">
        <w:tab/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S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scrofa</w:t>
      </w:r>
      <w:proofErr w:type="spellEnd"/>
      <w:r w:rsidRPr="00217D52">
        <w:tab/>
      </w:r>
      <w:r w:rsidRPr="00217D52">
        <w:tab/>
      </w:r>
      <w:r w:rsidRPr="00217D52">
        <w:tab/>
        <w:t>pig</w:t>
      </w:r>
      <w:r w:rsidRPr="00217D52">
        <w:tab/>
      </w:r>
      <w:r w:rsidRPr="00217D52">
        <w:tab/>
      </w:r>
      <w:r w:rsidRPr="00217D52">
        <w:tab/>
      </w:r>
      <w:r w:rsidRPr="00217D52">
        <w:tab/>
        <w:t>NM_001001618.1</w:t>
      </w:r>
    </w:p>
    <w:p w:rsidR="00EB623E" w:rsidRDefault="00EB623E" w:rsidP="00EB623E">
      <w:pPr>
        <w:spacing w:after="0" w:line="360" w:lineRule="auto"/>
      </w:pPr>
    </w:p>
    <w:p w:rsidR="00EB623E" w:rsidRPr="00217D52" w:rsidRDefault="00EB623E" w:rsidP="00EB623E">
      <w:pPr>
        <w:spacing w:after="0" w:line="360" w:lineRule="auto"/>
        <w:rPr>
          <w:i/>
        </w:rPr>
      </w:pPr>
      <w:r w:rsidRPr="00217D52">
        <w:rPr>
          <w:i/>
        </w:rPr>
        <w:t>CCR6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Bo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tauru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cow (breed: Hereford)</w:t>
      </w:r>
      <w:r w:rsidRPr="00217D52">
        <w:tab/>
      </w:r>
      <w:r w:rsidRPr="00217D52">
        <w:tab/>
        <w:t>XM_597941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Canis</w:t>
      </w:r>
      <w:proofErr w:type="spellEnd"/>
      <w:r w:rsidRPr="00217D52">
        <w:rPr>
          <w:i/>
        </w:rPr>
        <w:t xml:space="preserve"> lupus </w:t>
      </w:r>
      <w:proofErr w:type="spellStart"/>
      <w:r w:rsidRPr="00217D52">
        <w:rPr>
          <w:i/>
        </w:rPr>
        <w:t>familiaris</w:t>
      </w:r>
      <w:proofErr w:type="spellEnd"/>
      <w:r w:rsidRPr="00217D52">
        <w:tab/>
      </w:r>
      <w:r w:rsidRPr="00217D52">
        <w:tab/>
        <w:t>dog (breed: Boxer)</w:t>
      </w:r>
      <w:r w:rsidRPr="00217D52">
        <w:tab/>
      </w:r>
      <w:r w:rsidRPr="00217D52">
        <w:tab/>
        <w:t>XM_846017.1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Homo sapiens</w:t>
      </w:r>
      <w:r w:rsidRPr="00217D52">
        <w:rPr>
          <w:i/>
        </w:rPr>
        <w:tab/>
      </w:r>
      <w:r w:rsidRPr="00217D52">
        <w:tab/>
      </w:r>
      <w:r w:rsidRPr="00217D52">
        <w:tab/>
        <w:t>human</w:t>
      </w:r>
      <w:r w:rsidRPr="00217D52">
        <w:tab/>
      </w:r>
      <w:r w:rsidRPr="00217D52">
        <w:tab/>
      </w:r>
      <w:r w:rsidRPr="00217D52">
        <w:tab/>
      </w:r>
      <w:r w:rsidRPr="00217D52">
        <w:tab/>
        <w:t>NM_031409.3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acaca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latta</w:t>
      </w:r>
      <w:proofErr w:type="spellEnd"/>
      <w:r w:rsidRPr="00217D52">
        <w:tab/>
      </w:r>
      <w:r w:rsidRPr="00217D52">
        <w:tab/>
        <w:t>rhesus monkey</w:t>
      </w:r>
      <w:r w:rsidRPr="00217D52">
        <w:tab/>
      </w:r>
      <w:r w:rsidRPr="00217D52">
        <w:tab/>
        <w:t>NM_001032935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sculus</w:t>
      </w:r>
      <w:proofErr w:type="spellEnd"/>
      <w:r w:rsidRPr="00217D52">
        <w:tab/>
      </w:r>
      <w:r w:rsidRPr="00217D52">
        <w:tab/>
      </w:r>
      <w:r w:rsidRPr="00217D52">
        <w:tab/>
        <w:t>field mouse</w:t>
      </w:r>
      <w:r w:rsidRPr="00217D52">
        <w:tab/>
      </w:r>
      <w:r w:rsidRPr="00217D52">
        <w:tab/>
      </w:r>
      <w:r w:rsidRPr="00217D52">
        <w:tab/>
        <w:t>NM_009835.3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Ratt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norvegicus</w:t>
      </w:r>
      <w:proofErr w:type="spellEnd"/>
      <w:r w:rsidRPr="00217D52">
        <w:tab/>
      </w:r>
      <w:r w:rsidRPr="00217D52">
        <w:tab/>
        <w:t>Norway rat</w:t>
      </w:r>
      <w:r w:rsidRPr="00217D52">
        <w:tab/>
      </w:r>
      <w:r w:rsidRPr="00217D52">
        <w:tab/>
      </w:r>
      <w:r w:rsidRPr="00217D52">
        <w:tab/>
        <w:t>NM_001013145.1</w:t>
      </w:r>
    </w:p>
    <w:p w:rsidR="00EB623E" w:rsidRDefault="00EB623E" w:rsidP="00EB623E">
      <w:pPr>
        <w:spacing w:after="0" w:line="360" w:lineRule="auto"/>
      </w:pPr>
    </w:p>
    <w:p w:rsidR="00EB623E" w:rsidRDefault="00EB623E" w:rsidP="00EB623E">
      <w:pPr>
        <w:spacing w:after="0" w:line="360" w:lineRule="auto"/>
        <w:rPr>
          <w:i/>
        </w:rPr>
      </w:pPr>
      <w:r w:rsidRPr="00217D52">
        <w:rPr>
          <w:i/>
        </w:rPr>
        <w:t>CCR7</w:t>
      </w:r>
    </w:p>
    <w:p w:rsidR="00EB623E" w:rsidRDefault="00EB623E" w:rsidP="00EB623E">
      <w:pPr>
        <w:spacing w:after="0"/>
        <w:rPr>
          <w:i/>
        </w:rPr>
      </w:pPr>
      <w:proofErr w:type="spellStart"/>
      <w:r w:rsidRPr="00217D52">
        <w:rPr>
          <w:i/>
        </w:rPr>
        <w:t>Bo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tauru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cow (breed: Hereford)</w:t>
      </w:r>
      <w:r w:rsidRPr="00217D52">
        <w:tab/>
      </w:r>
      <w:r w:rsidRPr="00217D52">
        <w:tab/>
        <w:t>NM_001024930.2</w:t>
      </w:r>
    </w:p>
    <w:p w:rsidR="00EB623E" w:rsidRPr="007F6B28" w:rsidRDefault="00EB623E" w:rsidP="00EB623E">
      <w:pPr>
        <w:spacing w:after="0"/>
        <w:rPr>
          <w:i/>
        </w:rPr>
      </w:pPr>
      <w:proofErr w:type="spellStart"/>
      <w:r w:rsidRPr="00217D52">
        <w:rPr>
          <w:i/>
        </w:rPr>
        <w:t>Canis</w:t>
      </w:r>
      <w:proofErr w:type="spellEnd"/>
      <w:r w:rsidRPr="00217D52">
        <w:rPr>
          <w:i/>
        </w:rPr>
        <w:t xml:space="preserve"> lupus </w:t>
      </w:r>
      <w:proofErr w:type="spellStart"/>
      <w:r w:rsidRPr="00217D52">
        <w:rPr>
          <w:i/>
        </w:rPr>
        <w:t>familiaris</w:t>
      </w:r>
      <w:proofErr w:type="spellEnd"/>
      <w:r w:rsidRPr="00217D52">
        <w:rPr>
          <w:i/>
        </w:rPr>
        <w:tab/>
      </w:r>
      <w:r w:rsidRPr="00217D52">
        <w:tab/>
        <w:t>dog (breed: Boxer)</w:t>
      </w:r>
      <w:r w:rsidRPr="00217D52">
        <w:tab/>
      </w:r>
      <w:r w:rsidRPr="00217D52">
        <w:tab/>
        <w:t>XM_548131.2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Homo sapiens</w:t>
      </w:r>
      <w:r w:rsidRPr="00217D52">
        <w:tab/>
      </w:r>
      <w:r w:rsidRPr="00217D52">
        <w:tab/>
      </w:r>
      <w:r w:rsidRPr="00217D52">
        <w:tab/>
        <w:t xml:space="preserve">human </w:t>
      </w:r>
      <w:r w:rsidRPr="00217D52">
        <w:tab/>
      </w:r>
      <w:r w:rsidRPr="00217D52">
        <w:tab/>
      </w:r>
      <w:r w:rsidRPr="00217D52">
        <w:tab/>
      </w:r>
      <w:r w:rsidRPr="00217D52">
        <w:tab/>
        <w:t>NM_001838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acaca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latta</w:t>
      </w:r>
      <w:proofErr w:type="spellEnd"/>
      <w:r w:rsidRPr="00217D52">
        <w:tab/>
      </w:r>
      <w:r w:rsidRPr="00217D52">
        <w:tab/>
        <w:t>rhesus monkey</w:t>
      </w:r>
      <w:r w:rsidRPr="00217D52">
        <w:tab/>
      </w:r>
      <w:r w:rsidRPr="00217D52">
        <w:tab/>
        <w:t>NM_001032884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sculus</w:t>
      </w:r>
      <w:proofErr w:type="spellEnd"/>
      <w:r w:rsidRPr="00217D52">
        <w:tab/>
      </w:r>
      <w:r w:rsidRPr="00217D52">
        <w:tab/>
      </w:r>
      <w:r w:rsidRPr="00217D52">
        <w:tab/>
        <w:t>field mouse</w:t>
      </w:r>
      <w:r w:rsidRPr="00217D52">
        <w:tab/>
      </w:r>
      <w:r w:rsidRPr="00217D52">
        <w:tab/>
      </w:r>
      <w:r w:rsidRPr="00217D52">
        <w:tab/>
        <w:t>NM_007719.2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Pan troglodytes</w:t>
      </w:r>
      <w:r w:rsidRPr="00217D52">
        <w:tab/>
      </w:r>
      <w:r w:rsidRPr="00217D52">
        <w:tab/>
        <w:t>chimp</w:t>
      </w:r>
      <w:r w:rsidRPr="00217D52">
        <w:tab/>
      </w:r>
      <w:r w:rsidRPr="00217D52">
        <w:tab/>
      </w:r>
      <w:r w:rsidRPr="00217D52">
        <w:tab/>
      </w:r>
      <w:r w:rsidRPr="00217D52">
        <w:tab/>
        <w:t>XM_511477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Ratt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norvegicus</w:t>
      </w:r>
      <w:proofErr w:type="spellEnd"/>
      <w:r w:rsidRPr="00217D52">
        <w:tab/>
      </w:r>
      <w:r w:rsidRPr="00217D52">
        <w:tab/>
        <w:t>Norway rat</w:t>
      </w:r>
      <w:r w:rsidRPr="00217D52">
        <w:tab/>
      </w:r>
      <w:r w:rsidRPr="00217D52">
        <w:tab/>
      </w:r>
      <w:r w:rsidRPr="00217D52">
        <w:tab/>
        <w:t>NM_199489.3</w:t>
      </w:r>
    </w:p>
    <w:p w:rsidR="00EB623E" w:rsidRDefault="00EB623E" w:rsidP="00EB623E">
      <w:pPr>
        <w:spacing w:after="0"/>
      </w:pPr>
      <w:proofErr w:type="spellStart"/>
      <w:r w:rsidRPr="00217D52">
        <w:rPr>
          <w:i/>
        </w:rPr>
        <w:t>S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scrofa</w:t>
      </w:r>
      <w:proofErr w:type="spellEnd"/>
      <w:r w:rsidRPr="00217D52">
        <w:tab/>
      </w:r>
      <w:r w:rsidRPr="00217D52">
        <w:tab/>
      </w:r>
      <w:r w:rsidRPr="00217D52">
        <w:tab/>
        <w:t xml:space="preserve">pig </w:t>
      </w:r>
      <w:r w:rsidRPr="00217D52">
        <w:tab/>
      </w:r>
      <w:r w:rsidRPr="00217D52">
        <w:tab/>
      </w:r>
      <w:r w:rsidRPr="00217D52">
        <w:tab/>
      </w:r>
      <w:r w:rsidRPr="00217D52">
        <w:tab/>
        <w:t>NM_001001532.2</w:t>
      </w:r>
    </w:p>
    <w:p w:rsidR="00EB623E" w:rsidRDefault="00EB623E" w:rsidP="00EB623E">
      <w:pPr>
        <w:spacing w:after="0" w:line="360" w:lineRule="auto"/>
        <w:rPr>
          <w:i/>
        </w:rPr>
      </w:pPr>
    </w:p>
    <w:p w:rsidR="00EB623E" w:rsidRPr="00B57B40" w:rsidRDefault="00EB623E" w:rsidP="00EB623E">
      <w:pPr>
        <w:spacing w:after="0" w:line="360" w:lineRule="auto"/>
      </w:pPr>
      <w:r w:rsidRPr="00217D52">
        <w:rPr>
          <w:i/>
        </w:rPr>
        <w:t>CCR8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Bo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taurus</w:t>
      </w:r>
      <w:proofErr w:type="spellEnd"/>
      <w:proofErr w:type="gramEnd"/>
      <w:r w:rsidRPr="00217D52">
        <w:rPr>
          <w:i/>
        </w:rPr>
        <w:tab/>
      </w:r>
      <w:r w:rsidRPr="00217D52">
        <w:tab/>
      </w:r>
      <w:r w:rsidRPr="00217D52">
        <w:tab/>
        <w:t>cow (breed: Hereford)</w:t>
      </w:r>
      <w:r w:rsidRPr="00217D52">
        <w:tab/>
      </w:r>
      <w:r w:rsidRPr="00217D52">
        <w:tab/>
        <w:t>XM_871109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Canis</w:t>
      </w:r>
      <w:proofErr w:type="spellEnd"/>
      <w:r w:rsidRPr="00217D52">
        <w:rPr>
          <w:i/>
        </w:rPr>
        <w:t xml:space="preserve"> lupus </w:t>
      </w:r>
      <w:proofErr w:type="spellStart"/>
      <w:r w:rsidRPr="00217D52">
        <w:rPr>
          <w:i/>
        </w:rPr>
        <w:t>familiaris</w:t>
      </w:r>
      <w:proofErr w:type="spellEnd"/>
      <w:r w:rsidRPr="00217D52">
        <w:rPr>
          <w:i/>
        </w:rPr>
        <w:tab/>
      </w:r>
      <w:r w:rsidRPr="00217D52">
        <w:tab/>
        <w:t>dog (breed: Boxer)</w:t>
      </w:r>
      <w:r w:rsidRPr="00217D52">
        <w:tab/>
      </w:r>
      <w:r w:rsidRPr="00217D52">
        <w:tab/>
        <w:t>XM_542719.2</w:t>
      </w:r>
    </w:p>
    <w:p w:rsidR="00EB623E" w:rsidRPr="00217D52" w:rsidRDefault="00EB623E" w:rsidP="00EB623E">
      <w:pPr>
        <w:pStyle w:val="Heading5"/>
        <w:rPr>
          <w:i/>
          <w:u w:val="none"/>
        </w:rPr>
      </w:pPr>
      <w:r w:rsidRPr="00217D52">
        <w:rPr>
          <w:i/>
          <w:u w:val="none"/>
        </w:rPr>
        <w:t>Homo sapiens</w:t>
      </w:r>
      <w:r w:rsidRPr="00217D52">
        <w:rPr>
          <w:i/>
          <w:u w:val="none"/>
        </w:rPr>
        <w:tab/>
      </w:r>
      <w:r w:rsidRPr="00217D52">
        <w:rPr>
          <w:u w:val="none"/>
        </w:rPr>
        <w:tab/>
      </w:r>
      <w:r w:rsidRPr="00217D52">
        <w:rPr>
          <w:u w:val="none"/>
        </w:rPr>
        <w:tab/>
        <w:t>human</w:t>
      </w:r>
      <w:r w:rsidRPr="00217D52">
        <w:rPr>
          <w:u w:val="none"/>
        </w:rPr>
        <w:tab/>
      </w:r>
      <w:r w:rsidRPr="00217D52">
        <w:rPr>
          <w:u w:val="none"/>
        </w:rPr>
        <w:tab/>
      </w:r>
      <w:r w:rsidRPr="00217D52">
        <w:rPr>
          <w:u w:val="none"/>
        </w:rPr>
        <w:tab/>
      </w:r>
      <w:r w:rsidRPr="00217D52">
        <w:rPr>
          <w:u w:val="none"/>
        </w:rPr>
        <w:tab/>
        <w:t>NM_005201.3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acaca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latta</w:t>
      </w:r>
      <w:proofErr w:type="spellEnd"/>
      <w:r w:rsidRPr="00217D52">
        <w:tab/>
      </w:r>
      <w:r w:rsidRPr="00217D52">
        <w:tab/>
        <w:t>rhesus monkey</w:t>
      </w:r>
      <w:r w:rsidRPr="00217D52">
        <w:tab/>
      </w:r>
      <w:r w:rsidRPr="00217D52">
        <w:tab/>
        <w:t>XM_001084047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sculus</w:t>
      </w:r>
      <w:proofErr w:type="spellEnd"/>
      <w:r w:rsidRPr="00217D52">
        <w:rPr>
          <w:i/>
        </w:rPr>
        <w:tab/>
      </w:r>
      <w:r w:rsidRPr="00217D52">
        <w:tab/>
      </w:r>
      <w:r w:rsidRPr="00217D52">
        <w:tab/>
        <w:t>field mouse</w:t>
      </w:r>
      <w:r w:rsidRPr="00217D52">
        <w:tab/>
      </w:r>
      <w:r w:rsidRPr="00217D52">
        <w:tab/>
      </w:r>
      <w:r w:rsidRPr="00217D52">
        <w:tab/>
        <w:t>NM_007720.2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Pan troglodytes</w:t>
      </w:r>
      <w:r w:rsidRPr="00217D52">
        <w:tab/>
      </w:r>
      <w:r w:rsidRPr="00217D52">
        <w:tab/>
        <w:t>chimp</w:t>
      </w:r>
      <w:r w:rsidRPr="00217D52">
        <w:tab/>
      </w:r>
      <w:r w:rsidRPr="00217D52">
        <w:tab/>
      </w:r>
      <w:r w:rsidRPr="00217D52">
        <w:tab/>
      </w:r>
      <w:r w:rsidRPr="00217D52">
        <w:tab/>
        <w:t>XM_526178.2</w:t>
      </w:r>
    </w:p>
    <w:p w:rsidR="00EB623E" w:rsidRDefault="00EB623E" w:rsidP="00EB623E">
      <w:pPr>
        <w:spacing w:after="0"/>
      </w:pPr>
      <w:proofErr w:type="spellStart"/>
      <w:r w:rsidRPr="00217D52">
        <w:rPr>
          <w:i/>
        </w:rPr>
        <w:t>Ratt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norvegicus</w:t>
      </w:r>
      <w:proofErr w:type="spellEnd"/>
      <w:r w:rsidRPr="00217D52">
        <w:tab/>
      </w:r>
      <w:r w:rsidRPr="00217D52">
        <w:tab/>
        <w:t>Norway rat</w:t>
      </w:r>
      <w:r w:rsidRPr="00217D52">
        <w:tab/>
      </w:r>
      <w:r w:rsidRPr="00217D52">
        <w:tab/>
      </w:r>
      <w:r w:rsidRPr="00217D52">
        <w:tab/>
        <w:t>XM_236704.2</w:t>
      </w:r>
    </w:p>
    <w:p w:rsidR="00EB623E" w:rsidRPr="00217D52" w:rsidRDefault="00EB623E" w:rsidP="00EB623E">
      <w:pPr>
        <w:spacing w:after="0"/>
      </w:pPr>
    </w:p>
    <w:p w:rsidR="00EB623E" w:rsidRPr="00217D52" w:rsidRDefault="00EB623E" w:rsidP="00EB623E">
      <w:pPr>
        <w:spacing w:after="0" w:line="360" w:lineRule="auto"/>
        <w:rPr>
          <w:i/>
        </w:rPr>
      </w:pPr>
      <w:r w:rsidRPr="00217D52">
        <w:rPr>
          <w:i/>
        </w:rPr>
        <w:t>CCR9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Bo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tauru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cow (breed: Hereford)</w:t>
      </w:r>
      <w:r w:rsidRPr="00217D52">
        <w:tab/>
      </w:r>
      <w:r w:rsidRPr="00217D52">
        <w:tab/>
        <w:t>NM_001098068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Canis</w:t>
      </w:r>
      <w:proofErr w:type="spellEnd"/>
      <w:r w:rsidRPr="00217D52">
        <w:rPr>
          <w:i/>
        </w:rPr>
        <w:t xml:space="preserve"> lupus </w:t>
      </w:r>
      <w:proofErr w:type="spellStart"/>
      <w:r w:rsidRPr="00217D52">
        <w:rPr>
          <w:i/>
        </w:rPr>
        <w:t>familiaris</w:t>
      </w:r>
      <w:proofErr w:type="spellEnd"/>
      <w:r w:rsidRPr="00217D52">
        <w:tab/>
      </w:r>
      <w:r w:rsidRPr="00217D52">
        <w:tab/>
        <w:t>dog (breed: Boxer)</w:t>
      </w:r>
      <w:r w:rsidRPr="00217D52">
        <w:tab/>
      </w:r>
      <w:r w:rsidRPr="00217D52">
        <w:tab/>
        <w:t>XM_541909.2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Homo sapiens</w:t>
      </w:r>
      <w:r w:rsidRPr="00217D52">
        <w:rPr>
          <w:i/>
        </w:rPr>
        <w:tab/>
      </w:r>
      <w:r w:rsidRPr="00217D52">
        <w:tab/>
      </w:r>
      <w:r w:rsidRPr="00217D52">
        <w:tab/>
        <w:t>human</w:t>
      </w:r>
      <w:r w:rsidRPr="00217D52">
        <w:tab/>
      </w:r>
      <w:r w:rsidRPr="00217D52">
        <w:tab/>
      </w:r>
      <w:r w:rsidRPr="00217D52">
        <w:tab/>
      </w:r>
      <w:r w:rsidRPr="00217D52">
        <w:tab/>
        <w:t>NM_031200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sculus</w:t>
      </w:r>
      <w:proofErr w:type="spellEnd"/>
      <w:r w:rsidRPr="00217D52">
        <w:rPr>
          <w:i/>
        </w:rPr>
        <w:tab/>
      </w:r>
      <w:r w:rsidRPr="00217D52">
        <w:tab/>
      </w:r>
      <w:r w:rsidRPr="00217D52">
        <w:tab/>
        <w:t>field mouse</w:t>
      </w:r>
      <w:r w:rsidRPr="00217D52">
        <w:tab/>
      </w:r>
      <w:r w:rsidRPr="00217D52">
        <w:tab/>
      </w:r>
      <w:r w:rsidRPr="00217D52">
        <w:tab/>
        <w:t>NM_009913.5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Ovi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arie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sheep</w:t>
      </w:r>
      <w:r w:rsidRPr="00217D52">
        <w:tab/>
      </w:r>
      <w:r w:rsidRPr="00217D52">
        <w:tab/>
      </w:r>
      <w:r w:rsidRPr="00217D52">
        <w:tab/>
      </w:r>
      <w:r w:rsidRPr="00217D52">
        <w:tab/>
        <w:t>NM_001040286.1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Pan troglodytes</w:t>
      </w:r>
      <w:r w:rsidRPr="00217D52">
        <w:tab/>
      </w:r>
      <w:r w:rsidRPr="00217D52">
        <w:tab/>
        <w:t>chimp</w:t>
      </w:r>
      <w:r w:rsidRPr="00217D52">
        <w:tab/>
      </w:r>
      <w:r w:rsidRPr="00217D52">
        <w:tab/>
      </w:r>
      <w:r w:rsidRPr="00217D52">
        <w:tab/>
      </w:r>
      <w:r w:rsidRPr="00217D52">
        <w:tab/>
        <w:t>XM_001148175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Ratt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norvegicus</w:t>
      </w:r>
      <w:proofErr w:type="spellEnd"/>
      <w:r w:rsidRPr="00217D52">
        <w:tab/>
      </w:r>
      <w:r w:rsidRPr="00217D52">
        <w:tab/>
        <w:t>Norway rat</w:t>
      </w:r>
      <w:r w:rsidRPr="00217D52">
        <w:tab/>
      </w:r>
      <w:r w:rsidRPr="00217D52">
        <w:tab/>
      </w:r>
      <w:r w:rsidRPr="00217D52">
        <w:tab/>
        <w:t>NM_172329.1</w:t>
      </w:r>
    </w:p>
    <w:p w:rsidR="00EB623E" w:rsidRDefault="00EB623E" w:rsidP="00EB623E">
      <w:pPr>
        <w:spacing w:after="0"/>
      </w:pPr>
      <w:proofErr w:type="spellStart"/>
      <w:r w:rsidRPr="00217D52">
        <w:rPr>
          <w:i/>
        </w:rPr>
        <w:t>S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scrofa</w:t>
      </w:r>
      <w:proofErr w:type="spellEnd"/>
      <w:r w:rsidRPr="00217D52">
        <w:tab/>
      </w:r>
      <w:r w:rsidRPr="00217D52">
        <w:tab/>
      </w:r>
      <w:r w:rsidRPr="00217D52">
        <w:tab/>
        <w:t>pig</w:t>
      </w:r>
      <w:r w:rsidRPr="00217D52">
        <w:tab/>
      </w:r>
      <w:r w:rsidRPr="00217D52">
        <w:tab/>
      </w:r>
      <w:r w:rsidRPr="00217D52">
        <w:tab/>
      </w:r>
      <w:r w:rsidRPr="00217D52">
        <w:tab/>
        <w:t>NM_001001624.1</w:t>
      </w:r>
    </w:p>
    <w:p w:rsidR="00EB623E" w:rsidRPr="00217D52" w:rsidRDefault="00EB623E" w:rsidP="00EB623E">
      <w:pPr>
        <w:spacing w:after="0"/>
      </w:pPr>
    </w:p>
    <w:p w:rsidR="00EB623E" w:rsidRPr="00217D52" w:rsidRDefault="00EB623E" w:rsidP="00EB623E">
      <w:pPr>
        <w:spacing w:after="0" w:line="360" w:lineRule="auto"/>
        <w:rPr>
          <w:i/>
        </w:rPr>
      </w:pPr>
      <w:r w:rsidRPr="00217D52">
        <w:rPr>
          <w:i/>
        </w:rPr>
        <w:t>CCR10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Bo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tauru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cow (breed: Hereford)</w:t>
      </w:r>
      <w:r w:rsidRPr="00217D52">
        <w:tab/>
      </w:r>
      <w:r w:rsidRPr="00217D52">
        <w:tab/>
        <w:t>XM_584874.4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Canis</w:t>
      </w:r>
      <w:proofErr w:type="spellEnd"/>
      <w:r w:rsidRPr="00217D52">
        <w:rPr>
          <w:i/>
        </w:rPr>
        <w:t xml:space="preserve"> lupus </w:t>
      </w:r>
      <w:proofErr w:type="spellStart"/>
      <w:r w:rsidRPr="00217D52">
        <w:rPr>
          <w:i/>
        </w:rPr>
        <w:t>familiaris</w:t>
      </w:r>
      <w:proofErr w:type="spellEnd"/>
      <w:r w:rsidRPr="00217D52">
        <w:rPr>
          <w:i/>
        </w:rPr>
        <w:tab/>
      </w:r>
      <w:r w:rsidRPr="00217D52">
        <w:tab/>
        <w:t>dog (breed: Boxer)</w:t>
      </w:r>
      <w:r w:rsidRPr="00217D52">
        <w:tab/>
      </w:r>
      <w:r w:rsidRPr="00217D52">
        <w:tab/>
        <w:t>XM_844228.1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Homo sapiens</w:t>
      </w:r>
      <w:r w:rsidRPr="00217D52">
        <w:tab/>
      </w:r>
      <w:r w:rsidRPr="00217D52">
        <w:tab/>
      </w:r>
      <w:r w:rsidRPr="00217D52">
        <w:tab/>
        <w:t>human</w:t>
      </w:r>
      <w:r w:rsidRPr="00217D52">
        <w:tab/>
      </w:r>
      <w:r w:rsidRPr="00217D52">
        <w:tab/>
      </w:r>
      <w:r w:rsidRPr="00217D52">
        <w:tab/>
      </w:r>
      <w:r w:rsidRPr="00217D52">
        <w:tab/>
        <w:t>NM_016602.2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acaca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latta</w:t>
      </w:r>
      <w:proofErr w:type="spellEnd"/>
      <w:r w:rsidRPr="00217D52">
        <w:tab/>
      </w:r>
      <w:r w:rsidRPr="00217D52">
        <w:tab/>
        <w:t>rhesus monkey</w:t>
      </w:r>
      <w:r w:rsidRPr="00217D52">
        <w:tab/>
      </w:r>
      <w:r w:rsidRPr="00217D52">
        <w:tab/>
        <w:t>XM_001111554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M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musculus</w:t>
      </w:r>
      <w:proofErr w:type="spellEnd"/>
      <w:r w:rsidRPr="00217D52">
        <w:rPr>
          <w:i/>
        </w:rPr>
        <w:tab/>
      </w:r>
      <w:r w:rsidRPr="00217D52">
        <w:tab/>
      </w:r>
      <w:r w:rsidRPr="00217D52">
        <w:tab/>
        <w:t>field mouse</w:t>
      </w:r>
      <w:r w:rsidRPr="00217D52">
        <w:tab/>
      </w:r>
      <w:r w:rsidRPr="00217D52">
        <w:tab/>
      </w:r>
      <w:r w:rsidRPr="00217D52">
        <w:tab/>
        <w:t>NM_007721.4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Ovis</w:t>
      </w:r>
      <w:proofErr w:type="spellEnd"/>
      <w:r w:rsidRPr="00217D52">
        <w:rPr>
          <w:i/>
        </w:rPr>
        <w:t xml:space="preserve"> </w:t>
      </w:r>
      <w:proofErr w:type="spellStart"/>
      <w:proofErr w:type="gramStart"/>
      <w:r w:rsidRPr="00217D52">
        <w:rPr>
          <w:i/>
        </w:rPr>
        <w:t>aries</w:t>
      </w:r>
      <w:proofErr w:type="spellEnd"/>
      <w:proofErr w:type="gramEnd"/>
      <w:r w:rsidRPr="00217D52">
        <w:tab/>
      </w:r>
      <w:r w:rsidRPr="00217D52">
        <w:tab/>
      </w:r>
      <w:r w:rsidRPr="00217D52">
        <w:tab/>
        <w:t>sheep</w:t>
      </w:r>
      <w:r w:rsidRPr="00217D52">
        <w:tab/>
      </w:r>
      <w:r w:rsidRPr="00217D52">
        <w:tab/>
      </w:r>
      <w:r w:rsidRPr="00217D52">
        <w:tab/>
      </w:r>
      <w:r w:rsidRPr="00217D52">
        <w:tab/>
        <w:t>NM_001040287.1</w:t>
      </w:r>
    </w:p>
    <w:p w:rsidR="00EB623E" w:rsidRPr="00217D52" w:rsidRDefault="00EB623E" w:rsidP="00EB623E">
      <w:pPr>
        <w:spacing w:after="0"/>
      </w:pPr>
      <w:r w:rsidRPr="00217D52">
        <w:rPr>
          <w:i/>
        </w:rPr>
        <w:t>Pan troglodytes</w:t>
      </w:r>
      <w:r w:rsidRPr="00217D52">
        <w:tab/>
      </w:r>
      <w:r w:rsidRPr="00217D52">
        <w:tab/>
        <w:t>chimp</w:t>
      </w:r>
      <w:r w:rsidRPr="00217D52">
        <w:tab/>
      </w:r>
      <w:r w:rsidRPr="00217D52">
        <w:tab/>
      </w:r>
      <w:r w:rsidRPr="00217D52">
        <w:tab/>
      </w:r>
      <w:r w:rsidRPr="00217D52">
        <w:tab/>
        <w:t>XM_001162702.1</w:t>
      </w:r>
    </w:p>
    <w:p w:rsidR="00EB623E" w:rsidRPr="00217D52" w:rsidRDefault="00EB623E" w:rsidP="00EB623E">
      <w:pPr>
        <w:spacing w:after="0"/>
      </w:pPr>
      <w:proofErr w:type="spellStart"/>
      <w:r w:rsidRPr="00217D52">
        <w:rPr>
          <w:i/>
        </w:rPr>
        <w:t>Ratt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norvegicus</w:t>
      </w:r>
      <w:proofErr w:type="spellEnd"/>
      <w:r w:rsidRPr="00217D52">
        <w:tab/>
      </w:r>
      <w:r w:rsidRPr="00217D52">
        <w:tab/>
        <w:t>Norway rat</w:t>
      </w:r>
      <w:r w:rsidRPr="00217D52">
        <w:tab/>
      </w:r>
      <w:r w:rsidRPr="00217D52">
        <w:tab/>
      </w:r>
      <w:r w:rsidRPr="00217D52">
        <w:tab/>
        <w:t>NM_001108836.1</w:t>
      </w:r>
    </w:p>
    <w:p w:rsidR="00EB623E" w:rsidRDefault="00EB623E" w:rsidP="00EB623E">
      <w:pPr>
        <w:spacing w:after="0"/>
      </w:pPr>
      <w:proofErr w:type="spellStart"/>
      <w:r w:rsidRPr="00217D52">
        <w:rPr>
          <w:i/>
        </w:rPr>
        <w:t>Sus</w:t>
      </w:r>
      <w:proofErr w:type="spellEnd"/>
      <w:r w:rsidRPr="00217D52">
        <w:rPr>
          <w:i/>
        </w:rPr>
        <w:t xml:space="preserve"> </w:t>
      </w:r>
      <w:proofErr w:type="spellStart"/>
      <w:r w:rsidRPr="00217D52">
        <w:rPr>
          <w:i/>
        </w:rPr>
        <w:t>scrofa</w:t>
      </w:r>
      <w:proofErr w:type="spellEnd"/>
      <w:r w:rsidRPr="00217D52">
        <w:tab/>
      </w:r>
      <w:r w:rsidRPr="00217D52">
        <w:tab/>
      </w:r>
      <w:r w:rsidRPr="00217D52">
        <w:tab/>
        <w:t>pig</w:t>
      </w:r>
      <w:r w:rsidRPr="00217D52">
        <w:tab/>
      </w:r>
      <w:r w:rsidRPr="00217D52">
        <w:tab/>
      </w:r>
      <w:r w:rsidRPr="00217D52">
        <w:tab/>
      </w:r>
      <w:r w:rsidRPr="00217D52">
        <w:tab/>
        <w:t>NM_001044563.1</w:t>
      </w:r>
    </w:p>
    <w:p w:rsidR="00EB623E" w:rsidRPr="00217D52" w:rsidRDefault="00EB623E" w:rsidP="00EB623E"/>
    <w:p w:rsidR="00EB623E" w:rsidRDefault="00EB623E" w:rsidP="00EB623E"/>
    <w:p w:rsidR="008C53D8" w:rsidRDefault="008C53D8"/>
    <w:sectPr w:rsidR="008C53D8" w:rsidSect="008C53D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utura">
    <w:panose1 w:val="020B0602020204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4D7672EA"/>
    <w:multiLevelType w:val="multilevel"/>
    <w:tmpl w:val="83782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69F3420"/>
    <w:multiLevelType w:val="hybridMultilevel"/>
    <w:tmpl w:val="5CDCF91C"/>
    <w:lvl w:ilvl="0" w:tplc="40D0FA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A5475D"/>
    <w:multiLevelType w:val="hybridMultilevel"/>
    <w:tmpl w:val="9F2C09B6"/>
    <w:lvl w:ilvl="0" w:tplc="38FC2E30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25A1F"/>
    <w:rsid w:val="00040E1B"/>
    <w:rsid w:val="00225A1F"/>
    <w:rsid w:val="0054774C"/>
    <w:rsid w:val="00737E2C"/>
    <w:rsid w:val="008C53D8"/>
    <w:rsid w:val="00923AD5"/>
    <w:rsid w:val="009F6EE6"/>
    <w:rsid w:val="00A9107D"/>
    <w:rsid w:val="00CC57E0"/>
    <w:rsid w:val="00DB3241"/>
    <w:rsid w:val="00DC1A27"/>
    <w:rsid w:val="00EA1AD9"/>
    <w:rsid w:val="00EB623E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B623E"/>
  </w:style>
  <w:style w:type="paragraph" w:styleId="Heading1">
    <w:name w:val="heading 1"/>
    <w:basedOn w:val="Normal"/>
    <w:next w:val="Normal"/>
    <w:link w:val="Heading1Char"/>
    <w:qFormat/>
    <w:rsid w:val="00EB623E"/>
    <w:pPr>
      <w:keepNext/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spacing w:after="0" w:line="480" w:lineRule="auto"/>
      <w:outlineLvl w:val="0"/>
    </w:pPr>
    <w:rPr>
      <w:rFonts w:ascii="Futura" w:eastAsia="Times New Roman" w:hAnsi="Futura" w:cs="Times New Roman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EB623E"/>
    <w:pPr>
      <w:keepNext/>
      <w:spacing w:after="0"/>
      <w:outlineLvl w:val="1"/>
    </w:pPr>
    <w:rPr>
      <w:rFonts w:ascii="Times" w:eastAsia="Times" w:hAnsi="Times" w:cs="Times New Roman"/>
      <w:i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EB623E"/>
    <w:pPr>
      <w:keepNext/>
      <w:tabs>
        <w:tab w:val="left" w:pos="540"/>
      </w:tabs>
      <w:spacing w:after="0" w:line="360" w:lineRule="auto"/>
      <w:ind w:right="-720"/>
      <w:outlineLvl w:val="2"/>
    </w:pPr>
    <w:rPr>
      <w:rFonts w:ascii="Times" w:eastAsia="Times" w:hAnsi="Times" w:cs="Times New Roman"/>
      <w:i/>
      <w:szCs w:val="20"/>
    </w:rPr>
  </w:style>
  <w:style w:type="paragraph" w:styleId="Heading4">
    <w:name w:val="heading 4"/>
    <w:basedOn w:val="Normal"/>
    <w:next w:val="Normal"/>
    <w:link w:val="Heading4Char"/>
    <w:qFormat/>
    <w:rsid w:val="00EB623E"/>
    <w:pPr>
      <w:keepNext/>
      <w:spacing w:after="0"/>
      <w:outlineLvl w:val="3"/>
    </w:pPr>
    <w:rPr>
      <w:rFonts w:ascii="Times" w:eastAsia="Times" w:hAnsi="Times" w:cs="Times New Roman"/>
      <w:i/>
      <w:szCs w:val="20"/>
    </w:rPr>
  </w:style>
  <w:style w:type="paragraph" w:styleId="Heading5">
    <w:name w:val="heading 5"/>
    <w:basedOn w:val="Normal"/>
    <w:next w:val="Normal"/>
    <w:link w:val="Heading5Char"/>
    <w:qFormat/>
    <w:rsid w:val="00EB623E"/>
    <w:pPr>
      <w:keepNext/>
      <w:spacing w:after="0"/>
      <w:outlineLvl w:val="4"/>
    </w:pPr>
    <w:rPr>
      <w:rFonts w:ascii="Times" w:eastAsia="Times" w:hAnsi="Times" w:cs="Times New Roman"/>
      <w:szCs w:val="20"/>
      <w:u w:val="single"/>
    </w:rPr>
  </w:style>
  <w:style w:type="paragraph" w:styleId="Heading6">
    <w:name w:val="heading 6"/>
    <w:basedOn w:val="Normal"/>
    <w:next w:val="Normal"/>
    <w:link w:val="Heading6Char"/>
    <w:qFormat/>
    <w:rsid w:val="00EB623E"/>
    <w:pPr>
      <w:keepNext/>
      <w:spacing w:after="0" w:line="360" w:lineRule="auto"/>
      <w:jc w:val="center"/>
      <w:outlineLvl w:val="5"/>
    </w:pPr>
    <w:rPr>
      <w:rFonts w:ascii="Times" w:eastAsia="Times" w:hAnsi="Times" w:cs="Times New Roman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EB623E"/>
    <w:pPr>
      <w:keepNext/>
      <w:spacing w:after="0" w:line="360" w:lineRule="auto"/>
      <w:outlineLvl w:val="6"/>
    </w:pPr>
    <w:rPr>
      <w:rFonts w:ascii="Times" w:eastAsia="Times" w:hAnsi="Times" w:cs="Times New Roman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B623E"/>
    <w:rPr>
      <w:rFonts w:ascii="Futura" w:eastAsia="Times New Roman" w:hAnsi="Futura" w:cs="Times New Roman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B623E"/>
    <w:rPr>
      <w:rFonts w:ascii="Times" w:eastAsia="Times" w:hAnsi="Times" w:cs="Times New Roman"/>
      <w:i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EB623E"/>
    <w:rPr>
      <w:rFonts w:ascii="Times" w:eastAsia="Times" w:hAnsi="Times" w:cs="Times New Roman"/>
      <w:i/>
      <w:szCs w:val="20"/>
    </w:rPr>
  </w:style>
  <w:style w:type="character" w:customStyle="1" w:styleId="Heading4Char">
    <w:name w:val="Heading 4 Char"/>
    <w:basedOn w:val="DefaultParagraphFont"/>
    <w:link w:val="Heading4"/>
    <w:rsid w:val="00EB623E"/>
    <w:rPr>
      <w:rFonts w:ascii="Times" w:eastAsia="Times" w:hAnsi="Times" w:cs="Times New Roman"/>
      <w:i/>
      <w:szCs w:val="20"/>
    </w:rPr>
  </w:style>
  <w:style w:type="character" w:customStyle="1" w:styleId="Heading5Char">
    <w:name w:val="Heading 5 Char"/>
    <w:basedOn w:val="DefaultParagraphFont"/>
    <w:link w:val="Heading5"/>
    <w:rsid w:val="00EB623E"/>
    <w:rPr>
      <w:rFonts w:ascii="Times" w:eastAsia="Times" w:hAnsi="Times" w:cs="Times New Roman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rsid w:val="00EB623E"/>
    <w:rPr>
      <w:rFonts w:ascii="Times" w:eastAsia="Times" w:hAnsi="Times" w:cs="Times New Roman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EB623E"/>
    <w:rPr>
      <w:rFonts w:ascii="Times" w:eastAsia="Times" w:hAnsi="Times" w:cs="Times New Roman"/>
      <w:b/>
      <w:szCs w:val="20"/>
    </w:rPr>
  </w:style>
  <w:style w:type="paragraph" w:styleId="BodyText">
    <w:name w:val="Body Text"/>
    <w:basedOn w:val="Normal"/>
    <w:link w:val="BodyTextChar"/>
    <w:unhideWhenUsed/>
    <w:rsid w:val="00EB623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623E"/>
  </w:style>
  <w:style w:type="character" w:styleId="Hyperlink">
    <w:name w:val="Hyperlink"/>
    <w:basedOn w:val="DefaultParagraphFont"/>
    <w:rsid w:val="00EB623E"/>
    <w:rPr>
      <w:color w:val="0000FF"/>
      <w:u w:val="single"/>
    </w:rPr>
  </w:style>
  <w:style w:type="paragraph" w:styleId="Header">
    <w:name w:val="header"/>
    <w:basedOn w:val="Normal"/>
    <w:link w:val="HeaderChar"/>
    <w:rsid w:val="00EB623E"/>
    <w:pPr>
      <w:tabs>
        <w:tab w:val="center" w:pos="4320"/>
        <w:tab w:val="right" w:pos="8640"/>
      </w:tabs>
      <w:spacing w:after="0"/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EB623E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EB623E"/>
    <w:pPr>
      <w:tabs>
        <w:tab w:val="center" w:pos="4320"/>
        <w:tab w:val="right" w:pos="8640"/>
      </w:tabs>
      <w:spacing w:after="0"/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EB623E"/>
    <w:rPr>
      <w:rFonts w:ascii="Times" w:eastAsia="Times" w:hAnsi="Times" w:cs="Times New Roman"/>
      <w:szCs w:val="20"/>
    </w:rPr>
  </w:style>
  <w:style w:type="paragraph" w:styleId="DocumentMap">
    <w:name w:val="Document Map"/>
    <w:basedOn w:val="Normal"/>
    <w:link w:val="DocumentMapChar"/>
    <w:rsid w:val="00EB623E"/>
    <w:pPr>
      <w:shd w:val="clear" w:color="auto" w:fill="000080"/>
      <w:spacing w:after="0"/>
    </w:pPr>
    <w:rPr>
      <w:rFonts w:ascii="Helvetica" w:eastAsia="ＭＳ ゴシック" w:hAnsi="Helvetica" w:cs="Times New Roman"/>
      <w:szCs w:val="20"/>
    </w:rPr>
  </w:style>
  <w:style w:type="character" w:customStyle="1" w:styleId="DocumentMapChar">
    <w:name w:val="Document Map Char"/>
    <w:basedOn w:val="DefaultParagraphFont"/>
    <w:link w:val="DocumentMap"/>
    <w:rsid w:val="00EB623E"/>
    <w:rPr>
      <w:rFonts w:ascii="Helvetica" w:eastAsia="ＭＳ ゴシック" w:hAnsi="Helvetica" w:cs="Times New Roman"/>
      <w:szCs w:val="20"/>
      <w:shd w:val="clear" w:color="auto" w:fill="000080"/>
    </w:rPr>
  </w:style>
  <w:style w:type="paragraph" w:styleId="BodyText2">
    <w:name w:val="Body Text 2"/>
    <w:basedOn w:val="Normal"/>
    <w:link w:val="BodyText2Char"/>
    <w:rsid w:val="00EB623E"/>
    <w:pPr>
      <w:spacing w:after="0" w:line="360" w:lineRule="auto"/>
    </w:pPr>
    <w:rPr>
      <w:rFonts w:ascii="Times" w:eastAsia="Times" w:hAnsi="Times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EB623E"/>
    <w:rPr>
      <w:rFonts w:ascii="Times" w:eastAsia="Times" w:hAnsi="Times" w:cs="Times New Roman"/>
      <w:b/>
      <w:szCs w:val="20"/>
    </w:rPr>
  </w:style>
  <w:style w:type="paragraph" w:styleId="BodyText3">
    <w:name w:val="Body Text 3"/>
    <w:basedOn w:val="Normal"/>
    <w:link w:val="BodyText3Char"/>
    <w:rsid w:val="00EB623E"/>
    <w:pPr>
      <w:tabs>
        <w:tab w:val="left" w:pos="540"/>
        <w:tab w:val="left" w:pos="900"/>
        <w:tab w:val="left" w:pos="1440"/>
        <w:tab w:val="left" w:pos="1980"/>
      </w:tabs>
      <w:spacing w:after="0" w:line="360" w:lineRule="auto"/>
      <w:ind w:right="-720"/>
    </w:pPr>
    <w:rPr>
      <w:rFonts w:ascii="Times" w:eastAsia="Times" w:hAnsi="Times" w:cs="Times New Roman"/>
      <w:b/>
      <w:szCs w:val="20"/>
    </w:rPr>
  </w:style>
  <w:style w:type="character" w:customStyle="1" w:styleId="BodyText3Char">
    <w:name w:val="Body Text 3 Char"/>
    <w:basedOn w:val="DefaultParagraphFont"/>
    <w:link w:val="BodyText3"/>
    <w:rsid w:val="00EB623E"/>
    <w:rPr>
      <w:rFonts w:ascii="Times" w:eastAsia="Times" w:hAnsi="Times" w:cs="Times New Roman"/>
      <w:b/>
      <w:szCs w:val="20"/>
    </w:rPr>
  </w:style>
  <w:style w:type="paragraph" w:styleId="BodyTextIndent">
    <w:name w:val="Body Text Indent"/>
    <w:basedOn w:val="Normal"/>
    <w:link w:val="BodyTextIndentChar"/>
    <w:rsid w:val="00EB623E"/>
    <w:pPr>
      <w:spacing w:after="0" w:line="360" w:lineRule="auto"/>
      <w:ind w:firstLine="720"/>
    </w:pPr>
    <w:rPr>
      <w:rFonts w:ascii="Times" w:eastAsia="Times" w:hAnsi="Times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EB623E"/>
    <w:rPr>
      <w:rFonts w:ascii="Times" w:eastAsia="Times" w:hAnsi="Times" w:cs="Times New Roman"/>
      <w:szCs w:val="20"/>
    </w:rPr>
  </w:style>
  <w:style w:type="character" w:styleId="CommentReference">
    <w:name w:val="annotation reference"/>
    <w:basedOn w:val="DefaultParagraphFont"/>
    <w:rsid w:val="00EB623E"/>
    <w:rPr>
      <w:sz w:val="18"/>
    </w:rPr>
  </w:style>
  <w:style w:type="paragraph" w:styleId="CommentText">
    <w:name w:val="annotation text"/>
    <w:basedOn w:val="Normal"/>
    <w:link w:val="CommentTextChar"/>
    <w:rsid w:val="00EB623E"/>
    <w:pPr>
      <w:spacing w:after="0"/>
    </w:pPr>
    <w:rPr>
      <w:rFonts w:ascii="Times" w:eastAsia="Times" w:hAnsi="Times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rsid w:val="00EB623E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rsid w:val="00EB623E"/>
  </w:style>
  <w:style w:type="table" w:styleId="TableGrid">
    <w:name w:val="Table Grid"/>
    <w:basedOn w:val="TableNormal"/>
    <w:rsid w:val="00EB623E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EB623E"/>
  </w:style>
  <w:style w:type="paragraph" w:styleId="ListParagraph">
    <w:name w:val="List Paragraph"/>
    <w:basedOn w:val="Normal"/>
    <w:uiPriority w:val="34"/>
    <w:qFormat/>
    <w:rsid w:val="00EB623E"/>
    <w:pPr>
      <w:ind w:left="720"/>
      <w:contextualSpacing/>
    </w:pPr>
  </w:style>
  <w:style w:type="character" w:styleId="Emphasis">
    <w:name w:val="Emphasis"/>
    <w:basedOn w:val="DefaultParagraphFont"/>
    <w:uiPriority w:val="20"/>
    <w:rsid w:val="00EB623E"/>
    <w:rPr>
      <w:i/>
    </w:rPr>
  </w:style>
  <w:style w:type="character" w:styleId="Strong">
    <w:name w:val="Strong"/>
    <w:basedOn w:val="DefaultParagraphFont"/>
    <w:uiPriority w:val="22"/>
    <w:rsid w:val="00EB623E"/>
    <w:rPr>
      <w:b/>
    </w:rPr>
  </w:style>
  <w:style w:type="character" w:styleId="FollowedHyperlink">
    <w:name w:val="FollowedHyperlink"/>
    <w:basedOn w:val="DefaultParagraphFont"/>
    <w:rsid w:val="00EB623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2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380</Characters>
  <Application>Microsoft Word 12.0.0</Application>
  <DocSecurity>0</DocSecurity>
  <Lines>28</Lines>
  <Paragraphs>6</Paragraphs>
  <ScaleCrop>false</ScaleCrop>
  <Company>University of Minnesota, Rochester</Company>
  <LinksUpToDate>false</LinksUpToDate>
  <CharactersWithSpaces>4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etzger</dc:creator>
  <cp:keywords/>
  <cp:lastModifiedBy>Kelsey Metzger</cp:lastModifiedBy>
  <cp:revision>2</cp:revision>
  <dcterms:created xsi:type="dcterms:W3CDTF">2010-03-30T15:16:00Z</dcterms:created>
  <dcterms:modified xsi:type="dcterms:W3CDTF">2010-03-30T15:16:00Z</dcterms:modified>
</cp:coreProperties>
</file>